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E85C" w14:textId="47762F27" w:rsidR="00E9535C" w:rsidRPr="00742DD9" w:rsidRDefault="003D01B0" w:rsidP="008E64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9250350"/>
      <w:r w:rsidRPr="00742DD9"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="00AE1814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Pr="00742DD9">
        <w:rPr>
          <w:rFonts w:ascii="Times New Roman" w:hAnsi="Times New Roman" w:cs="Times New Roman"/>
          <w:sz w:val="24"/>
          <w:szCs w:val="24"/>
          <w:lang w:val="en-US"/>
        </w:rPr>
        <w:t>. 2. The relative number of lymphocyte subpopulations</w:t>
      </w:r>
      <w:r w:rsidR="00AE1814">
        <w:rPr>
          <w:rFonts w:ascii="Times New Roman" w:hAnsi="Times New Roman" w:cs="Times New Roman"/>
          <w:sz w:val="24"/>
          <w:szCs w:val="24"/>
          <w:lang w:val="en-US"/>
        </w:rPr>
        <w:t xml:space="preserve"> in COVID-19 patients grouped according to the CRP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1"/>
        <w:gridCol w:w="1668"/>
        <w:gridCol w:w="1548"/>
        <w:gridCol w:w="1668"/>
      </w:tblGrid>
      <w:tr w:rsidR="000D17C5" w:rsidRPr="00742DD9" w14:paraId="3EA23F18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0763CC3F" w14:textId="5B937D7A" w:rsidR="000D17C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population</w:t>
            </w:r>
          </w:p>
        </w:tc>
        <w:tc>
          <w:tcPr>
            <w:tcW w:w="0" w:type="auto"/>
            <w:noWrap/>
            <w:hideMark/>
          </w:tcPr>
          <w:p w14:paraId="034BCA1E" w14:textId="77777777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-RP &lt;10 </w:t>
            </w:r>
          </w:p>
          <w:p w14:paraId="0D9598F3" w14:textId="1557841E" w:rsidR="000D17C5" w:rsidRPr="00742DD9" w:rsidRDefault="005122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g/l</w:t>
            </w:r>
          </w:p>
          <w:p w14:paraId="41BC77F7" w14:textId="3F1950A9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. 1 N=17</w:t>
            </w:r>
          </w:p>
        </w:tc>
        <w:tc>
          <w:tcPr>
            <w:tcW w:w="0" w:type="auto"/>
            <w:noWrap/>
            <w:hideMark/>
          </w:tcPr>
          <w:p w14:paraId="0DC5B625" w14:textId="77777777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-RP 10-50 </w:t>
            </w:r>
          </w:p>
          <w:p w14:paraId="74E95F03" w14:textId="5A2FE8AE" w:rsidR="000D17C5" w:rsidRPr="00742DD9" w:rsidRDefault="005122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g/l</w:t>
            </w:r>
          </w:p>
          <w:p w14:paraId="25FBB1D8" w14:textId="37EEF16C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. 2 N=16</w:t>
            </w:r>
          </w:p>
        </w:tc>
        <w:tc>
          <w:tcPr>
            <w:tcW w:w="0" w:type="auto"/>
            <w:noWrap/>
            <w:hideMark/>
          </w:tcPr>
          <w:p w14:paraId="6563299B" w14:textId="77777777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-RP &gt;51 </w:t>
            </w:r>
          </w:p>
          <w:p w14:paraId="284019AB" w14:textId="082BA408" w:rsidR="000D17C5" w:rsidRPr="00742DD9" w:rsidRDefault="005122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g/l</w:t>
            </w:r>
          </w:p>
          <w:p w14:paraId="078AB977" w14:textId="3E258059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. 3 N=10</w:t>
            </w:r>
          </w:p>
        </w:tc>
      </w:tr>
      <w:tr w:rsidR="00A35005" w:rsidRPr="00742DD9" w14:paraId="3646967E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715B5BD9" w14:textId="1A86E77B" w:rsidR="00A35005" w:rsidRPr="00BD2543" w:rsidRDefault="00A35005" w:rsidP="001C7E5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314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hocytes</w:t>
            </w:r>
            <w:r w:rsidRP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45 bright)</w:t>
            </w:r>
            <w:r w:rsidR="001C7E57" w:rsidRP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%</w:t>
            </w:r>
            <w:r w:rsid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58DF95C2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882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82</w:t>
            </w:r>
          </w:p>
        </w:tc>
        <w:tc>
          <w:tcPr>
            <w:tcW w:w="0" w:type="auto"/>
            <w:noWrap/>
            <w:vAlign w:val="center"/>
            <w:hideMark/>
          </w:tcPr>
          <w:p w14:paraId="14810C1F" w14:textId="5FAE99D8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413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26</w:t>
            </w:r>
          </w:p>
        </w:tc>
        <w:tc>
          <w:tcPr>
            <w:tcW w:w="0" w:type="auto"/>
            <w:noWrap/>
            <w:vAlign w:val="center"/>
            <w:hideMark/>
          </w:tcPr>
          <w:p w14:paraId="35BAB02B" w14:textId="6D0A1E5B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0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06</w:t>
            </w:r>
            <w:r w:rsidR="00702312"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A35005" w:rsidRPr="00742DD9" w14:paraId="3C5DCA07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4C277548" w14:textId="780A7D28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cell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-CD19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%</w:t>
            </w:r>
            <w:r w:rsid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20CB1F9A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7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50</w:t>
            </w:r>
          </w:p>
        </w:tc>
        <w:tc>
          <w:tcPr>
            <w:tcW w:w="0" w:type="auto"/>
            <w:noWrap/>
            <w:vAlign w:val="center"/>
            <w:hideMark/>
          </w:tcPr>
          <w:p w14:paraId="2B88259F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63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14</w:t>
            </w:r>
          </w:p>
        </w:tc>
        <w:tc>
          <w:tcPr>
            <w:tcW w:w="0" w:type="auto"/>
            <w:noWrap/>
            <w:vAlign w:val="center"/>
            <w:hideMark/>
          </w:tcPr>
          <w:p w14:paraId="211813F7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0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30</w:t>
            </w:r>
          </w:p>
        </w:tc>
      </w:tr>
      <w:tr w:rsidR="00A35005" w:rsidRPr="00742DD9" w14:paraId="1947AF5C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588D6F39" w14:textId="72971CA6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lymphocyte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+CD19-)</w:t>
            </w:r>
            <w:r w:rsidR="001C7E57" w:rsidRP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%</w:t>
            </w:r>
            <w:r w:rsid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44F0B4D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706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40</w:t>
            </w:r>
          </w:p>
        </w:tc>
        <w:tc>
          <w:tcPr>
            <w:tcW w:w="0" w:type="auto"/>
            <w:noWrap/>
            <w:vAlign w:val="center"/>
            <w:hideMark/>
          </w:tcPr>
          <w:p w14:paraId="6156CC2F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,344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38</w:t>
            </w:r>
          </w:p>
        </w:tc>
        <w:tc>
          <w:tcPr>
            <w:tcW w:w="0" w:type="auto"/>
            <w:noWrap/>
            <w:vAlign w:val="center"/>
            <w:hideMark/>
          </w:tcPr>
          <w:p w14:paraId="59E421BB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80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54</w:t>
            </w:r>
          </w:p>
        </w:tc>
      </w:tr>
      <w:tr w:rsidR="00A35005" w:rsidRPr="00742DD9" w14:paraId="0DC71924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3AE802C0" w14:textId="0396AAE8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helper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+CD4+CD8-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%</w:t>
            </w:r>
            <w:r w:rsid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71BE52FE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765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11</w:t>
            </w:r>
          </w:p>
        </w:tc>
        <w:tc>
          <w:tcPr>
            <w:tcW w:w="0" w:type="auto"/>
            <w:noWrap/>
            <w:vAlign w:val="center"/>
            <w:hideMark/>
          </w:tcPr>
          <w:p w14:paraId="2D82D2E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875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79</w:t>
            </w:r>
          </w:p>
        </w:tc>
        <w:tc>
          <w:tcPr>
            <w:tcW w:w="0" w:type="auto"/>
            <w:noWrap/>
            <w:vAlign w:val="center"/>
            <w:hideMark/>
          </w:tcPr>
          <w:p w14:paraId="0EE1F935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50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07</w:t>
            </w:r>
          </w:p>
        </w:tc>
      </w:tr>
      <w:tr w:rsidR="00A35005" w:rsidRPr="00742DD9" w14:paraId="4FDD5439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1712067E" w14:textId="55D31BCE" w:rsidR="00A35005" w:rsidRPr="00832BE8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</w:pPr>
            <w:r w:rsidRPr="00832BE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-cytotoxic</w:t>
            </w:r>
            <w:r w:rsidRPr="00832BE8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 xml:space="preserve"> (CD3+CD8+CD4-)</w:t>
            </w:r>
            <w:r w:rsidR="001C7E57" w:rsidRPr="00832BE8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>, %</w:t>
            </w:r>
            <w:r w:rsidR="00D31472" w:rsidRPr="00832BE8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298FCB6B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0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796</w:t>
            </w:r>
          </w:p>
        </w:tc>
        <w:tc>
          <w:tcPr>
            <w:tcW w:w="0" w:type="auto"/>
            <w:noWrap/>
            <w:vAlign w:val="center"/>
            <w:hideMark/>
          </w:tcPr>
          <w:p w14:paraId="0C7B91D4" w14:textId="50D0B629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938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10</w:t>
            </w:r>
          </w:p>
        </w:tc>
        <w:tc>
          <w:tcPr>
            <w:tcW w:w="0" w:type="auto"/>
            <w:noWrap/>
            <w:vAlign w:val="center"/>
            <w:hideMark/>
          </w:tcPr>
          <w:p w14:paraId="7B963034" w14:textId="5FC4372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0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90</w:t>
            </w:r>
            <w:r w:rsidR="00702312"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A35005" w:rsidRPr="00742DD9" w14:paraId="36A32F01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65A13F01" w14:textId="05B69AB1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natural killer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+CD56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%</w:t>
            </w:r>
            <w:r w:rsid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75FAFDB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53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52</w:t>
            </w:r>
          </w:p>
        </w:tc>
        <w:tc>
          <w:tcPr>
            <w:tcW w:w="0" w:type="auto"/>
            <w:noWrap/>
            <w:vAlign w:val="center"/>
            <w:hideMark/>
          </w:tcPr>
          <w:p w14:paraId="38E4A5C8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63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18</w:t>
            </w:r>
          </w:p>
        </w:tc>
        <w:tc>
          <w:tcPr>
            <w:tcW w:w="0" w:type="auto"/>
            <w:noWrap/>
            <w:vAlign w:val="center"/>
            <w:hideMark/>
          </w:tcPr>
          <w:p w14:paraId="36B8C1FF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4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97</w:t>
            </w:r>
          </w:p>
        </w:tc>
      </w:tr>
      <w:tr w:rsidR="00A35005" w:rsidRPr="00742DD9" w14:paraId="73052A37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2ED1FCBA" w14:textId="77777777" w:rsidR="00D31472" w:rsidRPr="00832BE8" w:rsidRDefault="000F2388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</w:pPr>
            <w:r w:rsidRPr="00832BE8">
              <w:rPr>
                <w:rFonts w:ascii="Times New Roman" w:hAnsi="Times New Roman" w:cs="Times New Roman"/>
                <w:lang w:val="fr-FR"/>
              </w:rPr>
              <w:t>Double positive</w:t>
            </w:r>
            <w:r w:rsidR="00A35005" w:rsidRPr="00832BE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-lymphocytes</w:t>
            </w:r>
            <w:r w:rsidR="00A35005" w:rsidRPr="00832BE8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 xml:space="preserve"> (CD4+CD8+)</w:t>
            </w:r>
            <w:r w:rsidR="001C7E57" w:rsidRPr="00832BE8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>,</w:t>
            </w:r>
          </w:p>
          <w:p w14:paraId="4A114C8F" w14:textId="48D931EE" w:rsidR="00A35005" w:rsidRPr="00832BE8" w:rsidRDefault="001C7E57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ru-RU"/>
              </w:rPr>
            </w:pPr>
            <w:r w:rsidRPr="00832BE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ru-RU"/>
              </w:rPr>
              <w:t>%</w:t>
            </w:r>
            <w:r w:rsidR="00D31472" w:rsidRPr="00832B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14B2E55D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2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31</w:t>
            </w:r>
          </w:p>
        </w:tc>
        <w:tc>
          <w:tcPr>
            <w:tcW w:w="0" w:type="auto"/>
            <w:noWrap/>
            <w:vAlign w:val="center"/>
            <w:hideMark/>
          </w:tcPr>
          <w:p w14:paraId="2E15EB57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1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43</w:t>
            </w:r>
          </w:p>
        </w:tc>
        <w:tc>
          <w:tcPr>
            <w:tcW w:w="0" w:type="auto"/>
            <w:noWrap/>
            <w:vAlign w:val="center"/>
            <w:hideMark/>
          </w:tcPr>
          <w:p w14:paraId="19F2382F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8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6</w:t>
            </w:r>
          </w:p>
        </w:tc>
      </w:tr>
      <w:tr w:rsidR="00A35005" w:rsidRPr="00742DD9" w14:paraId="56073EF7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099D100A" w14:textId="3465F2E0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natural killer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-CD56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%</w:t>
            </w:r>
            <w:r w:rsid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697CF7F1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076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22</w:t>
            </w:r>
          </w:p>
        </w:tc>
        <w:tc>
          <w:tcPr>
            <w:tcW w:w="0" w:type="auto"/>
            <w:noWrap/>
            <w:vAlign w:val="center"/>
            <w:hideMark/>
          </w:tcPr>
          <w:p w14:paraId="7A40CE1C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688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725</w:t>
            </w:r>
          </w:p>
        </w:tc>
        <w:tc>
          <w:tcPr>
            <w:tcW w:w="0" w:type="auto"/>
            <w:noWrap/>
            <w:vAlign w:val="center"/>
            <w:hideMark/>
          </w:tcPr>
          <w:p w14:paraId="23300827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69</w:t>
            </w:r>
          </w:p>
        </w:tc>
      </w:tr>
      <w:tr w:rsidR="00A35005" w:rsidRPr="00742DD9" w14:paraId="6E11F9AC" w14:textId="77777777" w:rsidTr="00D31472">
        <w:trPr>
          <w:trHeight w:val="300"/>
        </w:trPr>
        <w:tc>
          <w:tcPr>
            <w:tcW w:w="0" w:type="auto"/>
            <w:noWrap/>
            <w:hideMark/>
          </w:tcPr>
          <w:p w14:paraId="0AF39929" w14:textId="22BD491A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s activated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+HLA-DR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%</w:t>
            </w:r>
            <w:r w:rsidR="00D314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  <w:noWrap/>
            <w:vAlign w:val="center"/>
            <w:hideMark/>
          </w:tcPr>
          <w:p w14:paraId="3E4776A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12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85</w:t>
            </w:r>
          </w:p>
        </w:tc>
        <w:tc>
          <w:tcPr>
            <w:tcW w:w="0" w:type="auto"/>
            <w:noWrap/>
            <w:vAlign w:val="center"/>
            <w:hideMark/>
          </w:tcPr>
          <w:p w14:paraId="56A01725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38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2</w:t>
            </w:r>
          </w:p>
        </w:tc>
        <w:tc>
          <w:tcPr>
            <w:tcW w:w="0" w:type="auto"/>
            <w:noWrap/>
            <w:vAlign w:val="center"/>
            <w:hideMark/>
          </w:tcPr>
          <w:p w14:paraId="56A4D9E8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6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74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3</w:t>
            </w:r>
          </w:p>
        </w:tc>
      </w:tr>
    </w:tbl>
    <w:p w14:paraId="2302FB6F" w14:textId="3EA6860B" w:rsidR="00B15000" w:rsidRPr="00832BE8" w:rsidRDefault="00206202" w:rsidP="008E64C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: *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level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&lt;0</w:t>
      </w:r>
      <w:r w:rsidR="008C396E" w:rsidRPr="00832BE8">
        <w:rPr>
          <w:rFonts w:ascii="Times New Roman" w:hAnsi="Times New Roman" w:cs="Times New Roman"/>
          <w:i/>
          <w:sz w:val="24"/>
          <w:szCs w:val="24"/>
        </w:rPr>
        <w:t>,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05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. 1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. 2; **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level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&lt;0</w:t>
      </w:r>
      <w:r w:rsidR="008C396E" w:rsidRPr="00832BE8">
        <w:rPr>
          <w:rFonts w:ascii="Times New Roman" w:hAnsi="Times New Roman" w:cs="Times New Roman"/>
          <w:i/>
          <w:sz w:val="24"/>
          <w:szCs w:val="24"/>
        </w:rPr>
        <w:t>,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05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. 1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. 3; ***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level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&lt;</w:t>
      </w:r>
      <w:r w:rsidR="008C396E" w:rsidRPr="00832BE8">
        <w:rPr>
          <w:rFonts w:ascii="Times New Roman" w:hAnsi="Times New Roman" w:cs="Times New Roman"/>
          <w:i/>
          <w:sz w:val="24"/>
          <w:szCs w:val="24"/>
        </w:rPr>
        <w:t>0,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05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. 2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832B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832BE8">
        <w:rPr>
          <w:rFonts w:ascii="Times New Roman" w:hAnsi="Times New Roman" w:cs="Times New Roman"/>
          <w:i/>
          <w:sz w:val="24"/>
          <w:szCs w:val="24"/>
        </w:rPr>
        <w:t>. 3.</w:t>
      </w:r>
      <w:r w:rsidR="00B15000" w:rsidRPr="00832BE8">
        <w:rPr>
          <w:rFonts w:ascii="Times New Roman" w:hAnsi="Times New Roman" w:cs="Times New Roman"/>
          <w:i/>
          <w:sz w:val="24"/>
          <w:szCs w:val="24"/>
        </w:rPr>
        <w:t>.</w:t>
      </w:r>
      <w:bookmarkEnd w:id="0"/>
    </w:p>
    <w:sectPr w:rsidR="00B15000" w:rsidRPr="00832BE8" w:rsidSect="00D27D40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B7E8E" w14:textId="77777777" w:rsidR="00C35EE9" w:rsidRDefault="00C35EE9" w:rsidP="007411F0">
      <w:pPr>
        <w:spacing w:after="0" w:line="240" w:lineRule="auto"/>
      </w:pPr>
      <w:r>
        <w:separator/>
      </w:r>
    </w:p>
  </w:endnote>
  <w:endnote w:type="continuationSeparator" w:id="0">
    <w:p w14:paraId="19392D1E" w14:textId="77777777" w:rsidR="00C35EE9" w:rsidRDefault="00C35EE9" w:rsidP="00741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2834274"/>
      <w:docPartObj>
        <w:docPartGallery w:val="Page Numbers (Bottom of Page)"/>
        <w:docPartUnique/>
      </w:docPartObj>
    </w:sdtPr>
    <w:sdtEndPr/>
    <w:sdtContent>
      <w:p w14:paraId="034B3D64" w14:textId="1A05CC35" w:rsidR="00B978DB" w:rsidRDefault="00B978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5ED2" w:rsidRPr="004B5ED2">
          <w:rPr>
            <w:noProof/>
            <w:lang w:val="de-DE"/>
          </w:rPr>
          <w:t>1</w:t>
        </w:r>
        <w:r>
          <w:fldChar w:fldCharType="end"/>
        </w:r>
      </w:p>
    </w:sdtContent>
  </w:sdt>
  <w:p w14:paraId="33D1700E" w14:textId="77777777" w:rsidR="00B978DB" w:rsidRDefault="00B978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CB41A" w14:textId="77777777" w:rsidR="00C35EE9" w:rsidRDefault="00C35EE9" w:rsidP="007411F0">
      <w:pPr>
        <w:spacing w:after="0" w:line="240" w:lineRule="auto"/>
      </w:pPr>
      <w:r>
        <w:separator/>
      </w:r>
    </w:p>
  </w:footnote>
  <w:footnote w:type="continuationSeparator" w:id="0">
    <w:p w14:paraId="3DA6DCAF" w14:textId="77777777" w:rsidR="00C35EE9" w:rsidRDefault="00C35EE9" w:rsidP="00741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2E6FE6"/>
    <w:multiLevelType w:val="hybridMultilevel"/>
    <w:tmpl w:val="27FA0AA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779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AA3"/>
    <w:rsid w:val="000151C7"/>
    <w:rsid w:val="00015D99"/>
    <w:rsid w:val="00034E83"/>
    <w:rsid w:val="0003758C"/>
    <w:rsid w:val="000466F6"/>
    <w:rsid w:val="000507A2"/>
    <w:rsid w:val="0005258F"/>
    <w:rsid w:val="00076E0C"/>
    <w:rsid w:val="00077538"/>
    <w:rsid w:val="00084DD4"/>
    <w:rsid w:val="000857AE"/>
    <w:rsid w:val="00085E75"/>
    <w:rsid w:val="000970C9"/>
    <w:rsid w:val="000A6A98"/>
    <w:rsid w:val="000B70C3"/>
    <w:rsid w:val="000C04CA"/>
    <w:rsid w:val="000D17C5"/>
    <w:rsid w:val="000E2F1D"/>
    <w:rsid w:val="000F2388"/>
    <w:rsid w:val="000F3E18"/>
    <w:rsid w:val="001022E2"/>
    <w:rsid w:val="00104A83"/>
    <w:rsid w:val="001072EA"/>
    <w:rsid w:val="00107B1F"/>
    <w:rsid w:val="00146CA6"/>
    <w:rsid w:val="00176BF9"/>
    <w:rsid w:val="00177A8B"/>
    <w:rsid w:val="00181172"/>
    <w:rsid w:val="0018419E"/>
    <w:rsid w:val="00185F5C"/>
    <w:rsid w:val="001903FF"/>
    <w:rsid w:val="00197622"/>
    <w:rsid w:val="001A0D65"/>
    <w:rsid w:val="001A2D46"/>
    <w:rsid w:val="001A5142"/>
    <w:rsid w:val="001A7FEC"/>
    <w:rsid w:val="001B35FF"/>
    <w:rsid w:val="001B3E67"/>
    <w:rsid w:val="001B5B16"/>
    <w:rsid w:val="001B5B7A"/>
    <w:rsid w:val="001C20D3"/>
    <w:rsid w:val="001C5150"/>
    <w:rsid w:val="001C7E57"/>
    <w:rsid w:val="001D576E"/>
    <w:rsid w:val="001D623E"/>
    <w:rsid w:val="001E1974"/>
    <w:rsid w:val="001E27A8"/>
    <w:rsid w:val="001F2F4B"/>
    <w:rsid w:val="001F5CB6"/>
    <w:rsid w:val="00206202"/>
    <w:rsid w:val="002066D6"/>
    <w:rsid w:val="0021251E"/>
    <w:rsid w:val="00215C03"/>
    <w:rsid w:val="00244626"/>
    <w:rsid w:val="00244D86"/>
    <w:rsid w:val="002459F4"/>
    <w:rsid w:val="00245C12"/>
    <w:rsid w:val="002464C1"/>
    <w:rsid w:val="002542A9"/>
    <w:rsid w:val="0026079A"/>
    <w:rsid w:val="0027037A"/>
    <w:rsid w:val="00273D80"/>
    <w:rsid w:val="00277660"/>
    <w:rsid w:val="00281806"/>
    <w:rsid w:val="002B0645"/>
    <w:rsid w:val="002B5685"/>
    <w:rsid w:val="002C1762"/>
    <w:rsid w:val="002D43D1"/>
    <w:rsid w:val="002E48F4"/>
    <w:rsid w:val="002F33DF"/>
    <w:rsid w:val="002F7931"/>
    <w:rsid w:val="00300B96"/>
    <w:rsid w:val="00306648"/>
    <w:rsid w:val="00310CDB"/>
    <w:rsid w:val="00312311"/>
    <w:rsid w:val="003155DB"/>
    <w:rsid w:val="00335B56"/>
    <w:rsid w:val="003674AC"/>
    <w:rsid w:val="00381F5A"/>
    <w:rsid w:val="00390C68"/>
    <w:rsid w:val="00392AA3"/>
    <w:rsid w:val="003A2F91"/>
    <w:rsid w:val="003B518D"/>
    <w:rsid w:val="003C2619"/>
    <w:rsid w:val="003D01B0"/>
    <w:rsid w:val="003E0799"/>
    <w:rsid w:val="003E3B8B"/>
    <w:rsid w:val="003E4CAC"/>
    <w:rsid w:val="003F5372"/>
    <w:rsid w:val="003F6421"/>
    <w:rsid w:val="00407F42"/>
    <w:rsid w:val="004109B3"/>
    <w:rsid w:val="00417F7B"/>
    <w:rsid w:val="00431D1E"/>
    <w:rsid w:val="00434AAA"/>
    <w:rsid w:val="00446B99"/>
    <w:rsid w:val="00453880"/>
    <w:rsid w:val="00453949"/>
    <w:rsid w:val="0045637F"/>
    <w:rsid w:val="00460FB5"/>
    <w:rsid w:val="00462761"/>
    <w:rsid w:val="00465588"/>
    <w:rsid w:val="00470C6A"/>
    <w:rsid w:val="00473993"/>
    <w:rsid w:val="00480B3B"/>
    <w:rsid w:val="004816E6"/>
    <w:rsid w:val="00483108"/>
    <w:rsid w:val="004A6373"/>
    <w:rsid w:val="004B31DF"/>
    <w:rsid w:val="004B4157"/>
    <w:rsid w:val="004B5ED2"/>
    <w:rsid w:val="004B797A"/>
    <w:rsid w:val="004C1DDD"/>
    <w:rsid w:val="004C5829"/>
    <w:rsid w:val="004C6E9C"/>
    <w:rsid w:val="004C7819"/>
    <w:rsid w:val="004E17D3"/>
    <w:rsid w:val="004E4B98"/>
    <w:rsid w:val="004F3B79"/>
    <w:rsid w:val="005115DC"/>
    <w:rsid w:val="00512205"/>
    <w:rsid w:val="00512666"/>
    <w:rsid w:val="00520D2F"/>
    <w:rsid w:val="00522ACD"/>
    <w:rsid w:val="0053286C"/>
    <w:rsid w:val="00534AB2"/>
    <w:rsid w:val="005445E9"/>
    <w:rsid w:val="005461CB"/>
    <w:rsid w:val="0055709B"/>
    <w:rsid w:val="00576344"/>
    <w:rsid w:val="00577759"/>
    <w:rsid w:val="005948FC"/>
    <w:rsid w:val="0059628A"/>
    <w:rsid w:val="005A7B33"/>
    <w:rsid w:val="005B37B2"/>
    <w:rsid w:val="005B52DD"/>
    <w:rsid w:val="005C52DA"/>
    <w:rsid w:val="005C76A6"/>
    <w:rsid w:val="005C7947"/>
    <w:rsid w:val="005D0783"/>
    <w:rsid w:val="005D0908"/>
    <w:rsid w:val="005D2FA7"/>
    <w:rsid w:val="005D3966"/>
    <w:rsid w:val="005D67FB"/>
    <w:rsid w:val="005F2A5A"/>
    <w:rsid w:val="005F5CF3"/>
    <w:rsid w:val="0060103D"/>
    <w:rsid w:val="00602412"/>
    <w:rsid w:val="00606070"/>
    <w:rsid w:val="006101D4"/>
    <w:rsid w:val="0061146E"/>
    <w:rsid w:val="00611B7E"/>
    <w:rsid w:val="00622CBF"/>
    <w:rsid w:val="0063704F"/>
    <w:rsid w:val="0064319F"/>
    <w:rsid w:val="006502B4"/>
    <w:rsid w:val="00652DA7"/>
    <w:rsid w:val="00661120"/>
    <w:rsid w:val="00666DCF"/>
    <w:rsid w:val="00686A56"/>
    <w:rsid w:val="00687B97"/>
    <w:rsid w:val="00691770"/>
    <w:rsid w:val="006A0121"/>
    <w:rsid w:val="006A1723"/>
    <w:rsid w:val="006A53A7"/>
    <w:rsid w:val="006B0FC7"/>
    <w:rsid w:val="006D12C1"/>
    <w:rsid w:val="006D1E98"/>
    <w:rsid w:val="006D4510"/>
    <w:rsid w:val="006D4E48"/>
    <w:rsid w:val="006D5971"/>
    <w:rsid w:val="006D7220"/>
    <w:rsid w:val="006F0B25"/>
    <w:rsid w:val="006F5825"/>
    <w:rsid w:val="00702312"/>
    <w:rsid w:val="00732397"/>
    <w:rsid w:val="0073480F"/>
    <w:rsid w:val="00740284"/>
    <w:rsid w:val="007411F0"/>
    <w:rsid w:val="00742DD9"/>
    <w:rsid w:val="007449D8"/>
    <w:rsid w:val="007510A7"/>
    <w:rsid w:val="00755804"/>
    <w:rsid w:val="00756D48"/>
    <w:rsid w:val="007622C1"/>
    <w:rsid w:val="007629D4"/>
    <w:rsid w:val="00775589"/>
    <w:rsid w:val="0077589E"/>
    <w:rsid w:val="007763F1"/>
    <w:rsid w:val="007857F2"/>
    <w:rsid w:val="00787052"/>
    <w:rsid w:val="00793F3C"/>
    <w:rsid w:val="0079629E"/>
    <w:rsid w:val="007A3CC4"/>
    <w:rsid w:val="007A71BE"/>
    <w:rsid w:val="007B020D"/>
    <w:rsid w:val="007C0390"/>
    <w:rsid w:val="007C5977"/>
    <w:rsid w:val="007E713A"/>
    <w:rsid w:val="007F537A"/>
    <w:rsid w:val="007F7ECC"/>
    <w:rsid w:val="00815EF9"/>
    <w:rsid w:val="00816D1E"/>
    <w:rsid w:val="00832BE8"/>
    <w:rsid w:val="00836D65"/>
    <w:rsid w:val="00840116"/>
    <w:rsid w:val="00841686"/>
    <w:rsid w:val="00844519"/>
    <w:rsid w:val="0085419A"/>
    <w:rsid w:val="0085680F"/>
    <w:rsid w:val="00857ADB"/>
    <w:rsid w:val="008709A2"/>
    <w:rsid w:val="00880E98"/>
    <w:rsid w:val="00882471"/>
    <w:rsid w:val="0088586F"/>
    <w:rsid w:val="00894871"/>
    <w:rsid w:val="00897A17"/>
    <w:rsid w:val="008B39EB"/>
    <w:rsid w:val="008C396E"/>
    <w:rsid w:val="008D350C"/>
    <w:rsid w:val="008D5E9A"/>
    <w:rsid w:val="008E1395"/>
    <w:rsid w:val="008E349A"/>
    <w:rsid w:val="008E64C5"/>
    <w:rsid w:val="008F5477"/>
    <w:rsid w:val="008F6005"/>
    <w:rsid w:val="00910A98"/>
    <w:rsid w:val="0091730B"/>
    <w:rsid w:val="009330E7"/>
    <w:rsid w:val="00954A32"/>
    <w:rsid w:val="00957631"/>
    <w:rsid w:val="00967CAA"/>
    <w:rsid w:val="00970689"/>
    <w:rsid w:val="00976855"/>
    <w:rsid w:val="00976BEB"/>
    <w:rsid w:val="00981158"/>
    <w:rsid w:val="00982791"/>
    <w:rsid w:val="009A080C"/>
    <w:rsid w:val="009A2272"/>
    <w:rsid w:val="009A763A"/>
    <w:rsid w:val="009B24A0"/>
    <w:rsid w:val="009C3048"/>
    <w:rsid w:val="009C75E2"/>
    <w:rsid w:val="009D48F5"/>
    <w:rsid w:val="009D6EB1"/>
    <w:rsid w:val="009F3366"/>
    <w:rsid w:val="009F4110"/>
    <w:rsid w:val="009F449B"/>
    <w:rsid w:val="009F6239"/>
    <w:rsid w:val="00A05D61"/>
    <w:rsid w:val="00A10739"/>
    <w:rsid w:val="00A11B62"/>
    <w:rsid w:val="00A11EE1"/>
    <w:rsid w:val="00A21645"/>
    <w:rsid w:val="00A23E18"/>
    <w:rsid w:val="00A35005"/>
    <w:rsid w:val="00A413A5"/>
    <w:rsid w:val="00A563B4"/>
    <w:rsid w:val="00A56813"/>
    <w:rsid w:val="00A677CF"/>
    <w:rsid w:val="00A73272"/>
    <w:rsid w:val="00A73519"/>
    <w:rsid w:val="00A763FA"/>
    <w:rsid w:val="00A76881"/>
    <w:rsid w:val="00A9189F"/>
    <w:rsid w:val="00AB5CD9"/>
    <w:rsid w:val="00AC2E6E"/>
    <w:rsid w:val="00AE1814"/>
    <w:rsid w:val="00AE5DEB"/>
    <w:rsid w:val="00AF38EB"/>
    <w:rsid w:val="00AF4FB8"/>
    <w:rsid w:val="00B00118"/>
    <w:rsid w:val="00B15000"/>
    <w:rsid w:val="00B168BA"/>
    <w:rsid w:val="00B17F3A"/>
    <w:rsid w:val="00B23110"/>
    <w:rsid w:val="00B37648"/>
    <w:rsid w:val="00B40270"/>
    <w:rsid w:val="00B4731B"/>
    <w:rsid w:val="00B62E5E"/>
    <w:rsid w:val="00B64CD5"/>
    <w:rsid w:val="00B765AE"/>
    <w:rsid w:val="00B77704"/>
    <w:rsid w:val="00B845D6"/>
    <w:rsid w:val="00B856D9"/>
    <w:rsid w:val="00B92744"/>
    <w:rsid w:val="00B957B6"/>
    <w:rsid w:val="00B95F91"/>
    <w:rsid w:val="00B978DB"/>
    <w:rsid w:val="00BA2A53"/>
    <w:rsid w:val="00BC09E7"/>
    <w:rsid w:val="00BC321A"/>
    <w:rsid w:val="00BC750A"/>
    <w:rsid w:val="00BD05FE"/>
    <w:rsid w:val="00BD2543"/>
    <w:rsid w:val="00BD5E20"/>
    <w:rsid w:val="00BF2C74"/>
    <w:rsid w:val="00C002B0"/>
    <w:rsid w:val="00C01755"/>
    <w:rsid w:val="00C169F2"/>
    <w:rsid w:val="00C16BD1"/>
    <w:rsid w:val="00C221CD"/>
    <w:rsid w:val="00C35EE9"/>
    <w:rsid w:val="00C35F70"/>
    <w:rsid w:val="00C40B3F"/>
    <w:rsid w:val="00C40BCE"/>
    <w:rsid w:val="00C43216"/>
    <w:rsid w:val="00C467D0"/>
    <w:rsid w:val="00C508E2"/>
    <w:rsid w:val="00C5401F"/>
    <w:rsid w:val="00C6232F"/>
    <w:rsid w:val="00C6773E"/>
    <w:rsid w:val="00C73F9D"/>
    <w:rsid w:val="00C7488E"/>
    <w:rsid w:val="00C933F6"/>
    <w:rsid w:val="00CA74C7"/>
    <w:rsid w:val="00CA7FBD"/>
    <w:rsid w:val="00CB76D9"/>
    <w:rsid w:val="00CB7A77"/>
    <w:rsid w:val="00CB7DBE"/>
    <w:rsid w:val="00CD52F1"/>
    <w:rsid w:val="00CF7098"/>
    <w:rsid w:val="00D0279D"/>
    <w:rsid w:val="00D045FD"/>
    <w:rsid w:val="00D0567C"/>
    <w:rsid w:val="00D10624"/>
    <w:rsid w:val="00D13C34"/>
    <w:rsid w:val="00D16380"/>
    <w:rsid w:val="00D24F4F"/>
    <w:rsid w:val="00D27798"/>
    <w:rsid w:val="00D27D40"/>
    <w:rsid w:val="00D300C8"/>
    <w:rsid w:val="00D31472"/>
    <w:rsid w:val="00D3630F"/>
    <w:rsid w:val="00D414CB"/>
    <w:rsid w:val="00D537D9"/>
    <w:rsid w:val="00D544C5"/>
    <w:rsid w:val="00D55B76"/>
    <w:rsid w:val="00D56DCB"/>
    <w:rsid w:val="00D74011"/>
    <w:rsid w:val="00D75894"/>
    <w:rsid w:val="00D84171"/>
    <w:rsid w:val="00D879EE"/>
    <w:rsid w:val="00D9147B"/>
    <w:rsid w:val="00D97BC0"/>
    <w:rsid w:val="00DA108B"/>
    <w:rsid w:val="00DA333D"/>
    <w:rsid w:val="00DC1FC1"/>
    <w:rsid w:val="00DD7FC8"/>
    <w:rsid w:val="00DF297B"/>
    <w:rsid w:val="00E004EC"/>
    <w:rsid w:val="00E151A7"/>
    <w:rsid w:val="00E27A7F"/>
    <w:rsid w:val="00E338BD"/>
    <w:rsid w:val="00E4640D"/>
    <w:rsid w:val="00E476DA"/>
    <w:rsid w:val="00E65283"/>
    <w:rsid w:val="00E774C6"/>
    <w:rsid w:val="00E8120C"/>
    <w:rsid w:val="00E85131"/>
    <w:rsid w:val="00E91D87"/>
    <w:rsid w:val="00E92A88"/>
    <w:rsid w:val="00E9535C"/>
    <w:rsid w:val="00EA4795"/>
    <w:rsid w:val="00EC5B2D"/>
    <w:rsid w:val="00ED3349"/>
    <w:rsid w:val="00ED7FEA"/>
    <w:rsid w:val="00EE3BB7"/>
    <w:rsid w:val="00EE7445"/>
    <w:rsid w:val="00EF100C"/>
    <w:rsid w:val="00EF6CBB"/>
    <w:rsid w:val="00F151AD"/>
    <w:rsid w:val="00F170C8"/>
    <w:rsid w:val="00F17819"/>
    <w:rsid w:val="00F245D3"/>
    <w:rsid w:val="00F24915"/>
    <w:rsid w:val="00F27D2D"/>
    <w:rsid w:val="00F3017E"/>
    <w:rsid w:val="00F54909"/>
    <w:rsid w:val="00F72926"/>
    <w:rsid w:val="00F835F0"/>
    <w:rsid w:val="00F84B32"/>
    <w:rsid w:val="00F85E04"/>
    <w:rsid w:val="00F96DC5"/>
    <w:rsid w:val="00FA65C3"/>
    <w:rsid w:val="00FB78E8"/>
    <w:rsid w:val="00FC0BE9"/>
    <w:rsid w:val="00FC50A4"/>
    <w:rsid w:val="00FD204B"/>
    <w:rsid w:val="00FE26BF"/>
    <w:rsid w:val="00FE6CE1"/>
    <w:rsid w:val="00FF3B47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9B30"/>
  <w15:docId w15:val="{E6FCB151-6F58-4B98-8682-F665E241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1A"/>
  </w:style>
  <w:style w:type="paragraph" w:styleId="Heading1">
    <w:name w:val="heading 1"/>
    <w:basedOn w:val="Normal"/>
    <w:link w:val="Heading1Char"/>
    <w:uiPriority w:val="9"/>
    <w:qFormat/>
    <w:rsid w:val="008F54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0739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A107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6A98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42DD9"/>
    <w:pPr>
      <w:numPr>
        <w:ilvl w:val="0"/>
      </w:numPr>
      <w:suppressAutoHyphens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DD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2DD9"/>
    <w:rPr>
      <w:rFonts w:eastAsiaTheme="minorEastAsia"/>
      <w:color w:val="5A5A5A" w:themeColor="text1" w:themeTint="A5"/>
      <w:spacing w:val="15"/>
    </w:rPr>
  </w:style>
  <w:style w:type="paragraph" w:styleId="PlainText">
    <w:name w:val="Plain Text"/>
    <w:basedOn w:val="Normal"/>
    <w:link w:val="PlainTextChar"/>
    <w:uiPriority w:val="99"/>
    <w:unhideWhenUsed/>
    <w:rsid w:val="00686A56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686A56"/>
    <w:rPr>
      <w:rFonts w:ascii="Calibri" w:hAnsi="Calibri"/>
      <w:szCs w:val="21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8F547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F0"/>
  </w:style>
  <w:style w:type="paragraph" w:styleId="Footer">
    <w:name w:val="footer"/>
    <w:basedOn w:val="Normal"/>
    <w:link w:val="Foot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1F0"/>
  </w:style>
  <w:style w:type="paragraph" w:styleId="HTMLPreformatted">
    <w:name w:val="HTML Preformatted"/>
    <w:basedOn w:val="Normal"/>
    <w:link w:val="HTMLPreformattedChar"/>
    <w:uiPriority w:val="99"/>
    <w:unhideWhenUsed/>
    <w:rsid w:val="001903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03FF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DefaultParagraphFont"/>
    <w:rsid w:val="0019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44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AF7C2-E73D-4BA4-AE61-E514A57F6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Пользователь</dc:creator>
  <cp:lastModifiedBy>Megan Bond</cp:lastModifiedBy>
  <cp:revision>2</cp:revision>
  <cp:lastPrinted>2021-06-17T14:20:00Z</cp:lastPrinted>
  <dcterms:created xsi:type="dcterms:W3CDTF">2022-04-12T15:49:00Z</dcterms:created>
  <dcterms:modified xsi:type="dcterms:W3CDTF">2022-04-12T15:49:00Z</dcterms:modified>
</cp:coreProperties>
</file>